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ED709" w14:textId="7A5B46E5" w:rsidR="00F76E27" w:rsidRPr="0076518D" w:rsidRDefault="00537A17" w:rsidP="00F76E27">
      <w:pPr>
        <w:rPr>
          <w:sz w:val="16"/>
          <w:szCs w:val="18"/>
        </w:rPr>
      </w:pPr>
      <w:r w:rsidRPr="0076518D">
        <w:rPr>
          <w:b/>
          <w:sz w:val="16"/>
          <w:szCs w:val="18"/>
        </w:rPr>
        <w:t xml:space="preserve">Supplementary Table </w:t>
      </w:r>
      <w:r w:rsidR="00FF2E9E">
        <w:rPr>
          <w:b/>
          <w:sz w:val="16"/>
          <w:szCs w:val="18"/>
        </w:rPr>
        <w:t>S</w:t>
      </w:r>
      <w:r w:rsidRPr="0076518D">
        <w:rPr>
          <w:b/>
          <w:sz w:val="16"/>
          <w:szCs w:val="18"/>
        </w:rPr>
        <w:t>2</w:t>
      </w:r>
      <w:r w:rsidR="00594BCE">
        <w:rPr>
          <w:b/>
          <w:sz w:val="16"/>
          <w:szCs w:val="18"/>
        </w:rPr>
        <w:t>.</w:t>
      </w:r>
      <w:r w:rsidRPr="0076518D">
        <w:rPr>
          <w:sz w:val="16"/>
          <w:szCs w:val="18"/>
        </w:rPr>
        <w:t xml:space="preserve"> Primer sequences for deletions on the pUUH239.2 plasmid</w:t>
      </w:r>
      <w:r w:rsidR="00074690" w:rsidRPr="0076518D">
        <w:rPr>
          <w:sz w:val="16"/>
          <w:szCs w:val="18"/>
        </w:rPr>
        <w:t xml:space="preserve"> and chromosome, as well as for </w:t>
      </w:r>
      <w:r w:rsidRPr="0076518D">
        <w:rPr>
          <w:sz w:val="16"/>
          <w:szCs w:val="18"/>
        </w:rPr>
        <w:t>cloning of resistance genes.</w:t>
      </w:r>
    </w:p>
    <w:p w14:paraId="68956BDA" w14:textId="77777777" w:rsidR="00CB462A" w:rsidRPr="00F76E27" w:rsidRDefault="00CB462A" w:rsidP="00F76E27">
      <w:pPr>
        <w:rPr>
          <w:sz w:val="18"/>
          <w:szCs w:val="18"/>
        </w:rPr>
      </w:pPr>
    </w:p>
    <w:tbl>
      <w:tblPr>
        <w:tblW w:w="5892" w:type="pct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938"/>
      </w:tblGrid>
      <w:tr w:rsidR="0098198E" w:rsidRPr="00550439" w14:paraId="5DB9C948" w14:textId="77777777" w:rsidTr="004C185A">
        <w:tc>
          <w:tcPr>
            <w:tcW w:w="942" w:type="pct"/>
            <w:tcBorders>
              <w:bottom w:val="single" w:sz="4" w:space="0" w:color="auto"/>
            </w:tcBorders>
          </w:tcPr>
          <w:p w14:paraId="0A4241B5" w14:textId="77777777" w:rsidR="0098198E" w:rsidRPr="00550439" w:rsidRDefault="0098198E" w:rsidP="00537A17">
            <w:pPr>
              <w:spacing w:line="276" w:lineRule="auto"/>
              <w:rPr>
                <w:b/>
                <w:sz w:val="16"/>
                <w:szCs w:val="22"/>
              </w:rPr>
            </w:pPr>
            <w:r w:rsidRPr="00550439">
              <w:rPr>
                <w:b/>
                <w:sz w:val="16"/>
                <w:szCs w:val="22"/>
              </w:rPr>
              <w:t>Primer</w:t>
            </w:r>
          </w:p>
        </w:tc>
        <w:tc>
          <w:tcPr>
            <w:tcW w:w="4058" w:type="pct"/>
            <w:tcBorders>
              <w:bottom w:val="single" w:sz="4" w:space="0" w:color="auto"/>
            </w:tcBorders>
          </w:tcPr>
          <w:p w14:paraId="2ADF7D32" w14:textId="77777777" w:rsidR="0098198E" w:rsidRPr="00550439" w:rsidRDefault="0098198E" w:rsidP="00537A17">
            <w:pPr>
              <w:spacing w:line="276" w:lineRule="auto"/>
              <w:rPr>
                <w:b/>
                <w:sz w:val="16"/>
                <w:szCs w:val="22"/>
              </w:rPr>
            </w:pPr>
            <w:r w:rsidRPr="00550439">
              <w:rPr>
                <w:b/>
                <w:sz w:val="16"/>
                <w:szCs w:val="22"/>
              </w:rPr>
              <w:t xml:space="preserve">Sequence (5’ </w:t>
            </w:r>
            <w:r w:rsidRPr="00550439">
              <w:rPr>
                <w:b/>
                <w:sz w:val="16"/>
                <w:szCs w:val="22"/>
              </w:rPr>
              <w:sym w:font="Wingdings" w:char="F0E0"/>
            </w:r>
            <w:r w:rsidRPr="00550439">
              <w:rPr>
                <w:b/>
                <w:sz w:val="16"/>
                <w:szCs w:val="22"/>
              </w:rPr>
              <w:t xml:space="preserve">  3’)</w:t>
            </w:r>
          </w:p>
        </w:tc>
      </w:tr>
      <w:tr w:rsidR="0098198E" w:rsidRPr="00740737" w14:paraId="6681C8BA" w14:textId="77777777" w:rsidTr="004C185A">
        <w:tc>
          <w:tcPr>
            <w:tcW w:w="942" w:type="pct"/>
            <w:tcBorders>
              <w:bottom w:val="single" w:sz="4" w:space="0" w:color="auto"/>
            </w:tcBorders>
          </w:tcPr>
          <w:p w14:paraId="3B6BB7D5" w14:textId="77777777" w:rsidR="0098198E" w:rsidRPr="00740737" w:rsidRDefault="0098198E" w:rsidP="00537A17">
            <w:pPr>
              <w:spacing w:line="276" w:lineRule="auto"/>
              <w:rPr>
                <w:b/>
                <w:sz w:val="4"/>
                <w:szCs w:val="4"/>
              </w:rPr>
            </w:pPr>
          </w:p>
        </w:tc>
        <w:tc>
          <w:tcPr>
            <w:tcW w:w="4058" w:type="pct"/>
            <w:tcBorders>
              <w:bottom w:val="single" w:sz="4" w:space="0" w:color="auto"/>
            </w:tcBorders>
          </w:tcPr>
          <w:p w14:paraId="2E7836B4" w14:textId="77777777" w:rsidR="0098198E" w:rsidRPr="00740737" w:rsidRDefault="0098198E" w:rsidP="00537A17">
            <w:pPr>
              <w:spacing w:line="276" w:lineRule="auto"/>
              <w:rPr>
                <w:b/>
                <w:sz w:val="4"/>
                <w:szCs w:val="4"/>
              </w:rPr>
            </w:pPr>
          </w:p>
        </w:tc>
      </w:tr>
      <w:tr w:rsidR="0098198E" w:rsidRPr="00550439" w14:paraId="578B7A19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1BFE72F2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_dapA_Fwd2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0B8C6C8F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GTTCGACAAATAGTTTGTTGTGTAATGGCATCAGACGCTGGTGTAGGCTGGAGCTGCTTC</w:t>
            </w:r>
          </w:p>
        </w:tc>
      </w:tr>
      <w:tr w:rsidR="0098198E" w:rsidRPr="00550439" w14:paraId="47B1A206" w14:textId="77777777" w:rsidTr="004C185A">
        <w:tc>
          <w:tcPr>
            <w:tcW w:w="942" w:type="pct"/>
            <w:tcBorders>
              <w:top w:val="nil"/>
            </w:tcBorders>
          </w:tcPr>
          <w:p w14:paraId="1CD7F0C5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_dapA_Rev2</w:t>
            </w:r>
          </w:p>
        </w:tc>
        <w:tc>
          <w:tcPr>
            <w:tcW w:w="4058" w:type="pct"/>
            <w:tcBorders>
              <w:top w:val="nil"/>
            </w:tcBorders>
          </w:tcPr>
          <w:p w14:paraId="233C6752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ACGTACCATTGAGACACTTGTTTGCACAGAGGATGGCCCCATATGAATATCCTCCTTAG</w:t>
            </w:r>
          </w:p>
        </w:tc>
      </w:tr>
      <w:tr w:rsidR="0098198E" w:rsidRPr="00550439" w14:paraId="79EBF6C4" w14:textId="77777777" w:rsidTr="004C185A">
        <w:tc>
          <w:tcPr>
            <w:tcW w:w="942" w:type="pct"/>
            <w:tcBorders>
              <w:bottom w:val="single" w:sz="4" w:space="0" w:color="auto"/>
            </w:tcBorders>
          </w:tcPr>
          <w:p w14:paraId="04A1AC28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550439">
              <w:rPr>
                <w:sz w:val="16"/>
                <w:szCs w:val="20"/>
              </w:rPr>
              <w:t>dapA_</w:t>
            </w:r>
            <w:r>
              <w:rPr>
                <w:sz w:val="16"/>
                <w:szCs w:val="20"/>
              </w:rPr>
              <w:t>repair</w:t>
            </w:r>
            <w:proofErr w:type="spellEnd"/>
          </w:p>
        </w:tc>
        <w:tc>
          <w:tcPr>
            <w:tcW w:w="4058" w:type="pct"/>
            <w:tcBorders>
              <w:bottom w:val="single" w:sz="4" w:space="0" w:color="auto"/>
            </w:tcBorders>
          </w:tcPr>
          <w:p w14:paraId="49562431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GTTCGACAAATAGTTTGTTGTGTAATGGCATCAGACGCTGGGGCCATCCTCTGTGCAAACAAGTGCTCAATGGTACGTT</w:t>
            </w:r>
          </w:p>
        </w:tc>
      </w:tr>
      <w:tr w:rsidR="0098198E" w:rsidRPr="00550439" w14:paraId="0FBCABD2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2DC4277D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IntP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592BA247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CAAACCGCCGTAGAGGTCTTTGTCAGTCATTTTTTGTGCCGTGTAGGCTGGAGCTGCTTC</w:t>
            </w:r>
          </w:p>
        </w:tc>
      </w:tr>
      <w:tr w:rsidR="0098198E" w:rsidRPr="00550439" w14:paraId="48FD58C9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54185F38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IntP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4609CF92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CGCAGGGGTAGTGAATCCGCCAGGATTGACTTGCGCTGCCCATATGAATATCCTCCTTAG</w:t>
            </w:r>
          </w:p>
        </w:tc>
      </w:tr>
      <w:tr w:rsidR="0098198E" w:rsidRPr="00550439" w14:paraId="7E382784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3A43E073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TEM1P3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59068161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GGTCTGACAGTTACCAATGCTTAATCAGTGAGGCACCTATGTGTAGGCTGGAGCTGCTTC</w:t>
            </w:r>
          </w:p>
        </w:tc>
      </w:tr>
      <w:tr w:rsidR="0098198E" w:rsidRPr="00550439" w14:paraId="3CF35C63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B50FBB2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TEM1P4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7CD4C888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AGGAAGAGTATGAGTATTCAACATTTTCGTGTCGCCCTTCATATGAATATCCTCCTTAG</w:t>
            </w:r>
          </w:p>
        </w:tc>
      </w:tr>
      <w:tr w:rsidR="0098198E" w:rsidRPr="00550439" w14:paraId="1E737275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F2C229F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CTXM15P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3B3913BD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TGTTGTTGTTATTTCGTATCTTCCAGAATAAGGAATCCCGTGTAGGCTGGAGCTGCTTC</w:t>
            </w:r>
          </w:p>
        </w:tc>
      </w:tr>
      <w:tr w:rsidR="0098198E" w:rsidRPr="00550439" w14:paraId="45E1C095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DFAC333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CTXM15P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281F6D6C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AACAAAAACGGAATGAGTTTCCCCATTCCGTTTCCGCTACATATGAATATCCTCCTTAG</w:t>
            </w:r>
          </w:p>
        </w:tc>
      </w:tr>
      <w:tr w:rsidR="0098198E" w:rsidRPr="00550439" w14:paraId="2D3F9064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0A5E787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CTXM15P3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77AFDFE2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AGGAATCCCATGGTTAAAAAATCACTGCGCCAGTTCACGGTGTAGGCTGGAGCTGCTTC</w:t>
            </w:r>
          </w:p>
        </w:tc>
      </w:tr>
      <w:tr w:rsidR="0098198E" w:rsidRPr="00550439" w14:paraId="4121BD18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7A9306B2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CTXM15P4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7574C79B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GTTTCCGCTATTACAAACCGTCGGTGACGATTTTAGCCGCCATATGAATATCCTCCTTAG</w:t>
            </w:r>
          </w:p>
        </w:tc>
      </w:tr>
      <w:tr w:rsidR="0098198E" w:rsidRPr="00550439" w14:paraId="6CE3CDAB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4660217A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CTXM15P5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70F12467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GAAGCTAATAAAAAACACACGTGGAATTTAGGGACTATTCGTGTAGGCTGGAGCTGCTTC</w:t>
            </w:r>
          </w:p>
        </w:tc>
      </w:tr>
      <w:tr w:rsidR="0098198E" w:rsidRPr="00550439" w14:paraId="154F3669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7A5601DE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CTXM15P6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50929F74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GCGCAGGTGGGCGACAGCACTTTTGCCGTCTAAGGCGATCATATGAATATCCTCCTTAG</w:t>
            </w:r>
          </w:p>
        </w:tc>
      </w:tr>
      <w:tr w:rsidR="0098198E" w:rsidRPr="00550439" w14:paraId="2608DD0E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1AE71843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550439">
              <w:rPr>
                <w:sz w:val="16"/>
                <w:szCs w:val="20"/>
              </w:rPr>
              <w:t>DelAAC</w:t>
            </w:r>
            <w:proofErr w:type="spellEnd"/>
            <w:r w:rsidRPr="00550439">
              <w:rPr>
                <w:sz w:val="16"/>
                <w:szCs w:val="20"/>
              </w:rPr>
              <w:t>(6)P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2E9A8C12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CGTGCATAATAAGCCCTACACAAATTGGGAGTTAGACATCGTGTAGGCTGGAGCTGCTTC</w:t>
            </w:r>
          </w:p>
        </w:tc>
      </w:tr>
      <w:tr w:rsidR="0098198E" w:rsidRPr="00550439" w14:paraId="5AE8A373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3D1531A9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OXA1P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711EF67C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GACTTGATTGAAGGGTTGGGCGATTTTGCCATTAGATTTTCATATGAATATCCTCCTTAG</w:t>
            </w:r>
          </w:p>
        </w:tc>
      </w:tr>
      <w:tr w:rsidR="0098198E" w:rsidRPr="00550439" w14:paraId="45495445" w14:textId="77777777" w:rsidTr="004C185A"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104D7" w14:textId="301F61F2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_IS26_P1</w:t>
            </w:r>
            <w:r w:rsidRPr="0098198E">
              <w:rPr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40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3A51D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TGGAGCTGCACATGAACCCATTCAAAGGCCGGCATTTTCGTGTGTAGGCTGGAGCTGCTTC</w:t>
            </w:r>
          </w:p>
        </w:tc>
      </w:tr>
      <w:tr w:rsidR="0098198E" w:rsidRPr="00550439" w14:paraId="7840E071" w14:textId="77777777" w:rsidTr="004C185A"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932A7B8" w14:textId="30EEB1E6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_IS26_P2</w:t>
            </w:r>
            <w:r w:rsidRPr="0098198E">
              <w:rPr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</w:tcPr>
          <w:p w14:paraId="175910B8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TTACATTTCAAAAACTCTGCTTACCAGGCGCATTTCGCCCCATATGAATATCCTCCTTAG</w:t>
            </w:r>
          </w:p>
        </w:tc>
      </w:tr>
      <w:tr w:rsidR="0098198E" w:rsidRPr="00550439" w14:paraId="506F03BB" w14:textId="77777777" w:rsidTr="004C185A"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6BEF4729" w14:textId="502B81FF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_IS26_P3</w:t>
            </w:r>
            <w:r w:rsidRPr="0098198E">
              <w:rPr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</w:tcPr>
          <w:p w14:paraId="5589D054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GCGTGACATCATTCTGTGGGCCGTACGCTGGTACTGCAACATATGAATATCCTCCTTAG</w:t>
            </w:r>
          </w:p>
        </w:tc>
      </w:tr>
      <w:tr w:rsidR="0098198E" w:rsidRPr="00550439" w14:paraId="3064CC1B" w14:textId="77777777" w:rsidTr="004C185A"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4DEF0801" w14:textId="3026EB61" w:rsidR="0098198E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el_IS26_P7</w:t>
            </w:r>
            <w:r w:rsidRPr="0098198E">
              <w:rPr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4058" w:type="pct"/>
            <w:tcBorders>
              <w:top w:val="nil"/>
              <w:left w:val="nil"/>
              <w:bottom w:val="nil"/>
              <w:right w:val="nil"/>
            </w:tcBorders>
          </w:tcPr>
          <w:p w14:paraId="6612FDDB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TTACATTTCAAAAACTCTGCTTACCAGGCGCATTTCGCCCGTGTAGGCTGGAGCTGCTTC</w:t>
            </w:r>
          </w:p>
        </w:tc>
      </w:tr>
      <w:tr w:rsidR="0098198E" w:rsidRPr="00550439" w14:paraId="24FF602E" w14:textId="77777777" w:rsidTr="004C185A"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6EF38" w14:textId="6020B69D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el_IS26_P8</w:t>
            </w:r>
            <w:r w:rsidRPr="0098198E">
              <w:rPr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40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3FA4C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GGGGATCACCATAATAAAATGCTGAGGCCTGGCCTTTGCCATATGAATATCCTCCTTAGTTCC</w:t>
            </w:r>
          </w:p>
        </w:tc>
      </w:tr>
      <w:tr w:rsidR="0098198E" w:rsidRPr="00550439" w14:paraId="45980696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74199392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_finO_P3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143F3BD8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ACGCAGGAGCAGGAAAGGGCGATGTCGTTCAGGTATAGTAGTGTAGGCTGGAGCTGCTTC</w:t>
            </w:r>
          </w:p>
        </w:tc>
      </w:tr>
      <w:tr w:rsidR="0098198E" w:rsidRPr="00550439" w14:paraId="13325E32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74417032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550439">
              <w:rPr>
                <w:sz w:val="16"/>
                <w:szCs w:val="20"/>
              </w:rPr>
              <w:t>Del_finO_P4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0D7A27DA" w14:textId="77777777" w:rsidR="0098198E" w:rsidRPr="00D36994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 w:rsidRPr="00D36994">
              <w:rPr>
                <w:sz w:val="16"/>
                <w:szCs w:val="20"/>
              </w:rPr>
              <w:t>TTCAGGCATACCCTCAGCTAATTTTCGTTACATCTATTAGCATATGAATATCCTCCTTAG</w:t>
            </w:r>
          </w:p>
        </w:tc>
      </w:tr>
      <w:tr w:rsidR="0098198E" w:rsidRPr="00550439" w14:paraId="6D36A1FC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E5451CC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adA2_XbaI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53D2CA56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CTCTAGAAGGAGGGACATCATGAGGGAAGCGGTGACCATCGA</w:t>
            </w:r>
          </w:p>
        </w:tc>
      </w:tr>
      <w:tr w:rsidR="0098198E" w:rsidRPr="00550439" w14:paraId="3366B3C0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63F138CE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adA2_PstI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381D2535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GCCTGCAGAATTGTTAGACATCATTTACCAACTGACTTGATG</w:t>
            </w:r>
          </w:p>
        </w:tc>
      </w:tr>
      <w:tr w:rsidR="0098198E" w:rsidRPr="00550439" w14:paraId="064CE377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60A8E8A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dhfr_XbaI</w:t>
            </w:r>
            <w:proofErr w:type="spellEnd"/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5E0B0A0A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CCTCTAGAAGGAGGAGCCATATGAACTCGGAATCAGTACGCAT</w:t>
            </w:r>
          </w:p>
        </w:tc>
      </w:tr>
      <w:tr w:rsidR="0098198E" w:rsidRPr="00550439" w14:paraId="7E109C79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EBF0387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dhfr_PstI</w:t>
            </w:r>
            <w:proofErr w:type="spellEnd"/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10F72DD5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TGCCTGCAGTTGACGGAATGGTTAGCCGTTTCGACGCGCATAA</w:t>
            </w:r>
          </w:p>
        </w:tc>
      </w:tr>
      <w:tr w:rsidR="0098198E" w:rsidRPr="00550439" w14:paraId="7DB62F6C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E4FCC5C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l1_EcoRI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365FCFBF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GAATTCAGGAGGGACGCCATGGTGACGGTGTTCGGCAT</w:t>
            </w:r>
          </w:p>
        </w:tc>
      </w:tr>
      <w:tr w:rsidR="0098198E" w:rsidRPr="00550439" w14:paraId="4E3747C5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51463C84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ul1_XbaI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0E8C7E94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CTCTAGAGGAAGGTGAATGCTAGGCATGATCTAACCCTC</w:t>
            </w:r>
          </w:p>
        </w:tc>
      </w:tr>
      <w:tr w:rsidR="0098198E" w:rsidRPr="00550439" w14:paraId="315DD3D2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39C925FC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mphA_EcoRI</w:t>
            </w:r>
            <w:proofErr w:type="spellEnd"/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74C31115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GAATTCAGGAGGTGAATCATGACCGTAGTCACGACCGC</w:t>
            </w:r>
          </w:p>
        </w:tc>
      </w:tr>
      <w:tr w:rsidR="0098198E" w:rsidRPr="00550439" w14:paraId="4B7DA43B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7793E2A6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mphA_XbaI</w:t>
            </w:r>
            <w:proofErr w:type="spellEnd"/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7F6ADF74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CTCTAGATCGATGGAAGGGTCATTCCGCTGCGGCGAGCT</w:t>
            </w:r>
          </w:p>
        </w:tc>
      </w:tr>
      <w:tr w:rsidR="0098198E" w:rsidRPr="00550439" w14:paraId="4D83845D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2E124A98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mrx_EcoRI</w:t>
            </w:r>
            <w:proofErr w:type="spellEnd"/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0EC476EC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GAATTCAGGAGGAGCGGAATGAGCGAACGTCGATATAG</w:t>
            </w:r>
          </w:p>
        </w:tc>
      </w:tr>
      <w:tr w:rsidR="0098198E" w:rsidRPr="00550439" w14:paraId="6F296BB0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979C20B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mrx_XbaI</w:t>
            </w:r>
            <w:proofErr w:type="spellEnd"/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5F160D2A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CTCTAGATCGATGGAAGGGTCAGTGTTCACCTTCTGTAT</w:t>
            </w:r>
          </w:p>
        </w:tc>
      </w:tr>
      <w:tr w:rsidR="0098198E" w:rsidRPr="00550439" w14:paraId="20A0B03D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2315212C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mphR_EcoRI</w:t>
            </w:r>
            <w:proofErr w:type="spellEnd"/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7CA64D8D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GAATTCAGGAGGACACTGATGCCCCGCCCCAAGCTCAA</w:t>
            </w:r>
          </w:p>
        </w:tc>
      </w:tr>
      <w:tr w:rsidR="0098198E" w:rsidRPr="00550439" w14:paraId="5F02B502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F95E36F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mphR_XbaI</w:t>
            </w:r>
            <w:proofErr w:type="spellEnd"/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4442F9E8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CTCTAGAGCACACCTCCGTTTACGCATGTGCCTGGAGGA</w:t>
            </w:r>
          </w:p>
        </w:tc>
      </w:tr>
      <w:tr w:rsidR="0098198E" w:rsidRPr="00550439" w14:paraId="4E0C753F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5E6FDAC" w14:textId="77777777" w:rsidR="0098198E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6F1240">
              <w:rPr>
                <w:sz w:val="16"/>
                <w:szCs w:val="20"/>
              </w:rPr>
              <w:t>Cl_aac</w:t>
            </w:r>
            <w:proofErr w:type="spellEnd"/>
            <w:r w:rsidRPr="006F1240">
              <w:rPr>
                <w:sz w:val="16"/>
                <w:szCs w:val="20"/>
              </w:rPr>
              <w:t>(6)_</w:t>
            </w:r>
            <w:proofErr w:type="spellStart"/>
            <w:r w:rsidRPr="006F1240">
              <w:rPr>
                <w:sz w:val="16"/>
                <w:szCs w:val="20"/>
              </w:rPr>
              <w:t>EcoRI</w:t>
            </w:r>
            <w:proofErr w:type="spellEnd"/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099E7133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GAATTCAGGAGGAGGCCTTTGAATAAGACAAAAGGCTG</w:t>
            </w:r>
          </w:p>
        </w:tc>
      </w:tr>
      <w:tr w:rsidR="0098198E" w:rsidRPr="00550439" w14:paraId="17E72F9E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EFAE0EE" w14:textId="77777777" w:rsidR="0098198E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6F1240">
              <w:rPr>
                <w:sz w:val="16"/>
                <w:szCs w:val="20"/>
              </w:rPr>
              <w:t>Cl_aac</w:t>
            </w:r>
            <w:proofErr w:type="spellEnd"/>
            <w:r w:rsidRPr="006F1240">
              <w:rPr>
                <w:sz w:val="16"/>
                <w:szCs w:val="20"/>
              </w:rPr>
              <w:t>(6)_</w:t>
            </w:r>
            <w:proofErr w:type="spellStart"/>
            <w:r w:rsidRPr="006F1240">
              <w:rPr>
                <w:sz w:val="16"/>
                <w:szCs w:val="20"/>
              </w:rPr>
              <w:t>XbaI</w:t>
            </w:r>
            <w:proofErr w:type="spellEnd"/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0993EBA6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CTCTAGATCGATGGAAGGGTTAGGCATCACTGCGTGTTC</w:t>
            </w:r>
          </w:p>
        </w:tc>
      </w:tr>
      <w:tr w:rsidR="0098198E" w:rsidRPr="00550439" w14:paraId="5AB572E7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1B1A8CFA" w14:textId="77777777" w:rsidR="0098198E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6F1240">
              <w:rPr>
                <w:sz w:val="16"/>
                <w:szCs w:val="20"/>
              </w:rPr>
              <w:t>Cl_tetA_EcoRI</w:t>
            </w:r>
            <w:proofErr w:type="spellEnd"/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649F1EB9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GAATTCAGGAGGCCAGACGTGAAACCCAACAGACCCCT</w:t>
            </w:r>
          </w:p>
        </w:tc>
      </w:tr>
      <w:tr w:rsidR="0098198E" w:rsidRPr="00550439" w14:paraId="4663F7E4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7E05DD2F" w14:textId="77777777" w:rsidR="0098198E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 w:rsidRPr="006F1240">
              <w:rPr>
                <w:sz w:val="16"/>
                <w:szCs w:val="20"/>
              </w:rPr>
              <w:t>Cl_tetA_XbaI</w:t>
            </w:r>
            <w:proofErr w:type="spellEnd"/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4203490A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CTCTAGATCGTTTCCACGATCAGCGATCGGCTCGTTGCC</w:t>
            </w:r>
          </w:p>
        </w:tc>
      </w:tr>
      <w:tr w:rsidR="0098198E" w:rsidRPr="00550439" w14:paraId="59C09EEA" w14:textId="77777777" w:rsidTr="004C185A"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429C477" w14:textId="77777777" w:rsidR="0098198E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Cl_tetR_EcoRI</w:t>
            </w:r>
            <w:proofErr w:type="spellEnd"/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5162CC84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CGAATTCAGGAGGCATATTATGTTTATCAGTGATAAAGT</w:t>
            </w:r>
          </w:p>
        </w:tc>
      </w:tr>
      <w:tr w:rsidR="0098198E" w:rsidRPr="00550439" w14:paraId="0FEDE684" w14:textId="77777777" w:rsidTr="004C185A"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D9D6DEB" w14:textId="77777777" w:rsidR="0098198E" w:rsidRDefault="0098198E" w:rsidP="00537A17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Cl_tetR_XbaI</w:t>
            </w:r>
            <w:proofErr w:type="spellEnd"/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2B8EB454" w14:textId="77777777" w:rsidR="0098198E" w:rsidRPr="00550439" w:rsidRDefault="0098198E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ACTCTAGACAGCGGTCCTGATCAATCGTCACCCTTTCTCG</w:t>
            </w:r>
          </w:p>
        </w:tc>
      </w:tr>
      <w:tr w:rsidR="00013CA5" w:rsidRPr="00550439" w14:paraId="6B21EF43" w14:textId="77777777" w:rsidTr="004C185A"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0E11E689" w14:textId="77777777" w:rsidR="00013CA5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Cl_ndm1_EcoRI</w:t>
            </w:r>
          </w:p>
          <w:p w14:paraId="2F8BCAD8" w14:textId="162D1060" w:rsidR="000B39BD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Cl_ndm1_XbaI</w:t>
            </w:r>
          </w:p>
        </w:tc>
        <w:tc>
          <w:tcPr>
            <w:tcW w:w="4058" w:type="pct"/>
            <w:tcBorders>
              <w:top w:val="single" w:sz="4" w:space="0" w:color="auto"/>
              <w:bottom w:val="single" w:sz="4" w:space="0" w:color="auto"/>
            </w:tcBorders>
          </w:tcPr>
          <w:p w14:paraId="60DCB4D3" w14:textId="77777777" w:rsidR="00013CA5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GCGAATTCAGGAGGACACTGATGGAATTGCCCAATATTAT</w:t>
            </w:r>
          </w:p>
          <w:p w14:paraId="20F17BAA" w14:textId="60124BDE" w:rsidR="000B39BD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ACTCTAGAGCACACCTCCGTTCAGCGCAGCTTGTCGGCCA</w:t>
            </w:r>
          </w:p>
        </w:tc>
      </w:tr>
      <w:tr w:rsidR="00013CA5" w:rsidRPr="00550439" w14:paraId="2BAF4ADD" w14:textId="77777777" w:rsidTr="004C185A"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18A00108" w14:textId="77777777" w:rsidR="00013CA5" w:rsidRPr="00FA0461" w:rsidRDefault="000B39BD" w:rsidP="00537A17">
            <w:pPr>
              <w:spacing w:line="276" w:lineRule="auto"/>
              <w:rPr>
                <w:sz w:val="16"/>
                <w:szCs w:val="20"/>
                <w:lang w:val="sv-SE"/>
              </w:rPr>
            </w:pPr>
            <w:r w:rsidRPr="00FA0461">
              <w:rPr>
                <w:sz w:val="16"/>
                <w:szCs w:val="20"/>
                <w:lang w:val="sv-SE"/>
              </w:rPr>
              <w:t>Cl_oxa48_EcoRI</w:t>
            </w:r>
          </w:p>
          <w:p w14:paraId="7D10FC45" w14:textId="3DCC5E4B" w:rsidR="000B39BD" w:rsidRPr="00FA0461" w:rsidRDefault="000B39BD" w:rsidP="00537A17">
            <w:pPr>
              <w:spacing w:line="276" w:lineRule="auto"/>
              <w:rPr>
                <w:sz w:val="16"/>
                <w:szCs w:val="20"/>
                <w:lang w:val="sv-SE"/>
              </w:rPr>
            </w:pPr>
            <w:r w:rsidRPr="00FA0461">
              <w:rPr>
                <w:sz w:val="16"/>
                <w:szCs w:val="20"/>
                <w:lang w:val="sv-SE"/>
              </w:rPr>
              <w:t>Cl_oxa48_XbaI</w:t>
            </w:r>
          </w:p>
        </w:tc>
        <w:tc>
          <w:tcPr>
            <w:tcW w:w="4058" w:type="pct"/>
            <w:tcBorders>
              <w:top w:val="single" w:sz="4" w:space="0" w:color="auto"/>
              <w:bottom w:val="single" w:sz="4" w:space="0" w:color="auto"/>
            </w:tcBorders>
          </w:tcPr>
          <w:p w14:paraId="0FB07DA0" w14:textId="77777777" w:rsidR="00013CA5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GCGAATTCAGGAGGACACTGATGCGTGTATTAGCCTTATC</w:t>
            </w:r>
          </w:p>
          <w:p w14:paraId="0FAAEF69" w14:textId="538FCCE4" w:rsidR="000B39BD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ACTCTAGAGCACACCTCCGTCTAGGGAATAATTTTTTCCT</w:t>
            </w:r>
          </w:p>
        </w:tc>
      </w:tr>
      <w:tr w:rsidR="00013CA5" w:rsidRPr="00550439" w14:paraId="34D28FCE" w14:textId="77777777" w:rsidTr="004C185A"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1AB88093" w14:textId="77777777" w:rsidR="00013CA5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Cl_kpc2_EcoRI</w:t>
            </w:r>
          </w:p>
          <w:p w14:paraId="647D3715" w14:textId="5292F8E3" w:rsidR="000B39BD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Cl_kpc2_XbaI</w:t>
            </w:r>
          </w:p>
        </w:tc>
        <w:tc>
          <w:tcPr>
            <w:tcW w:w="4058" w:type="pct"/>
            <w:tcBorders>
              <w:top w:val="single" w:sz="4" w:space="0" w:color="auto"/>
              <w:bottom w:val="single" w:sz="4" w:space="0" w:color="auto"/>
            </w:tcBorders>
          </w:tcPr>
          <w:p w14:paraId="1736571C" w14:textId="77777777" w:rsidR="00013CA5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GCGAATTCAGGAGGACACTGATGTCACTGTATCGCCGTCT</w:t>
            </w:r>
          </w:p>
          <w:p w14:paraId="32B715F8" w14:textId="54250DAB" w:rsidR="000B39BD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ACTCTAGAGCACACCTCCGTTTACTGCCCGTTGACGCCCA</w:t>
            </w:r>
          </w:p>
        </w:tc>
      </w:tr>
      <w:tr w:rsidR="00013CA5" w:rsidRPr="00550439" w14:paraId="7E4A76B9" w14:textId="77777777" w:rsidTr="004C185A">
        <w:trPr>
          <w:trHeight w:val="426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6088D96D" w14:textId="77777777" w:rsidR="00013CA5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l_ctxm</w:t>
            </w:r>
            <w:r w:rsidRPr="000B39BD">
              <w:rPr>
                <w:sz w:val="16"/>
                <w:szCs w:val="20"/>
              </w:rPr>
              <w:t>14_EcoRI</w:t>
            </w:r>
          </w:p>
          <w:p w14:paraId="7211D316" w14:textId="7E9AF3A6" w:rsidR="000B39BD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l_ctxm</w:t>
            </w:r>
            <w:r w:rsidRPr="000B39BD">
              <w:rPr>
                <w:sz w:val="16"/>
                <w:szCs w:val="20"/>
              </w:rPr>
              <w:t>14_XbaI</w:t>
            </w:r>
          </w:p>
        </w:tc>
        <w:tc>
          <w:tcPr>
            <w:tcW w:w="4058" w:type="pct"/>
            <w:tcBorders>
              <w:top w:val="single" w:sz="4" w:space="0" w:color="auto"/>
              <w:bottom w:val="single" w:sz="4" w:space="0" w:color="auto"/>
            </w:tcBorders>
          </w:tcPr>
          <w:p w14:paraId="1A732E5F" w14:textId="77777777" w:rsidR="00013CA5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GCGAATTCAGGAGGACACTGATGGTGACAAAGAGAGTGCA</w:t>
            </w:r>
          </w:p>
          <w:p w14:paraId="30DBE0C3" w14:textId="38CDFA53" w:rsidR="000B39BD" w:rsidRDefault="000B39BD" w:rsidP="00537A17">
            <w:pPr>
              <w:spacing w:line="276" w:lineRule="auto"/>
              <w:rPr>
                <w:sz w:val="16"/>
                <w:szCs w:val="20"/>
              </w:rPr>
            </w:pPr>
            <w:r w:rsidRPr="000B39BD">
              <w:rPr>
                <w:sz w:val="16"/>
                <w:szCs w:val="20"/>
              </w:rPr>
              <w:t>ACTCTAGAGCACACCTCCGTTTACAGCCCTTCGGCGATGA</w:t>
            </w:r>
          </w:p>
        </w:tc>
      </w:tr>
      <w:tr w:rsidR="00013CA5" w:rsidRPr="00550439" w14:paraId="5A560509" w14:textId="77777777" w:rsidTr="004C185A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07A58B19" w14:textId="7F285F38" w:rsidR="003B2855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l_ctxm15_noSS</w:t>
            </w:r>
            <w:r w:rsidR="003B2855" w:rsidRPr="003B2855">
              <w:rPr>
                <w:sz w:val="16"/>
                <w:szCs w:val="20"/>
              </w:rPr>
              <w:t>_EcoRI</w:t>
            </w:r>
          </w:p>
          <w:p w14:paraId="56BC53F2" w14:textId="3DD9ED82" w:rsidR="003B2673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l_tem1_noSS</w:t>
            </w:r>
            <w:r w:rsidR="003B2855" w:rsidRPr="003B2855">
              <w:rPr>
                <w:sz w:val="16"/>
                <w:szCs w:val="20"/>
              </w:rPr>
              <w:t>_EcoRI</w:t>
            </w:r>
          </w:p>
        </w:tc>
        <w:tc>
          <w:tcPr>
            <w:tcW w:w="4058" w:type="pct"/>
            <w:tcBorders>
              <w:top w:val="single" w:sz="4" w:space="0" w:color="auto"/>
              <w:bottom w:val="single" w:sz="4" w:space="0" w:color="auto"/>
            </w:tcBorders>
          </w:tcPr>
          <w:p w14:paraId="0DA69C45" w14:textId="77777777" w:rsidR="00013CA5" w:rsidRDefault="003B2855" w:rsidP="00537A17">
            <w:pPr>
              <w:spacing w:line="276" w:lineRule="auto"/>
              <w:rPr>
                <w:sz w:val="16"/>
                <w:szCs w:val="20"/>
              </w:rPr>
            </w:pPr>
            <w:r w:rsidRPr="003B2855">
              <w:rPr>
                <w:sz w:val="16"/>
                <w:szCs w:val="20"/>
              </w:rPr>
              <w:t>GCGAATTCAGGA</w:t>
            </w:r>
            <w:r>
              <w:rPr>
                <w:sz w:val="16"/>
                <w:szCs w:val="20"/>
              </w:rPr>
              <w:t>GGAATCCC</w:t>
            </w:r>
            <w:r w:rsidRPr="003B2673">
              <w:rPr>
                <w:i/>
                <w:sz w:val="16"/>
                <w:szCs w:val="20"/>
              </w:rPr>
              <w:t>ATG</w:t>
            </w:r>
            <w:r w:rsidRPr="003B2855">
              <w:rPr>
                <w:sz w:val="16"/>
                <w:szCs w:val="20"/>
              </w:rPr>
              <w:t>CAAACGGCGGACGTACAGCA</w:t>
            </w:r>
          </w:p>
          <w:p w14:paraId="11ED5EAE" w14:textId="17E1D6CA" w:rsidR="003B2855" w:rsidRDefault="003B2855" w:rsidP="00537A17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CGAATTCAGGAGGAAGAGT</w:t>
            </w:r>
            <w:r w:rsidRPr="003B2673">
              <w:rPr>
                <w:i/>
                <w:sz w:val="16"/>
                <w:szCs w:val="20"/>
              </w:rPr>
              <w:t>ATG</w:t>
            </w:r>
            <w:r w:rsidRPr="003B2855">
              <w:rPr>
                <w:sz w:val="16"/>
                <w:szCs w:val="20"/>
              </w:rPr>
              <w:t>CACCCAGAAACGCTGGTGAA</w:t>
            </w:r>
          </w:p>
        </w:tc>
      </w:tr>
      <w:tr w:rsidR="003B2673" w:rsidRPr="00550439" w14:paraId="2EC75345" w14:textId="77777777" w:rsidTr="004C185A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37D7A9EC" w14:textId="77777777" w:rsidR="003B2673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 w:rsidRPr="003B2673">
              <w:rPr>
                <w:sz w:val="16"/>
                <w:szCs w:val="20"/>
              </w:rPr>
              <w:t>Cl_SS_tem1_EcoRI</w:t>
            </w:r>
          </w:p>
          <w:p w14:paraId="1BCA3F4D" w14:textId="444D6ADA" w:rsidR="003B2673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 w:rsidRPr="003B2673">
              <w:rPr>
                <w:sz w:val="16"/>
                <w:szCs w:val="20"/>
              </w:rPr>
              <w:t>Cl_SS_tem1_XbaI</w:t>
            </w:r>
          </w:p>
        </w:tc>
        <w:tc>
          <w:tcPr>
            <w:tcW w:w="4058" w:type="pct"/>
            <w:tcBorders>
              <w:top w:val="single" w:sz="4" w:space="0" w:color="auto"/>
              <w:bottom w:val="single" w:sz="4" w:space="0" w:color="auto"/>
            </w:tcBorders>
          </w:tcPr>
          <w:p w14:paraId="47ACCBDB" w14:textId="177ACB2D" w:rsidR="003B2673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 w:rsidRPr="003B2673">
              <w:rPr>
                <w:sz w:val="16"/>
                <w:szCs w:val="20"/>
              </w:rPr>
              <w:t>GCGAATTCAGGAGGAAGAGTATGAGTATTCAACATTTTCG</w:t>
            </w:r>
          </w:p>
          <w:p w14:paraId="38EB1D14" w14:textId="4B5F2DAE" w:rsidR="003B2673" w:rsidRPr="003B2855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 w:rsidRPr="003B2673">
              <w:rPr>
                <w:sz w:val="16"/>
                <w:szCs w:val="20"/>
              </w:rPr>
              <w:t>ACTCTAGATTGGTCTGACAGTTAAGCAAAAACAGGAAGGC</w:t>
            </w:r>
          </w:p>
        </w:tc>
      </w:tr>
      <w:tr w:rsidR="003B2673" w:rsidRPr="00550439" w14:paraId="4020CF53" w14:textId="77777777" w:rsidTr="004C185A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1CA67B64" w14:textId="112D5CC3" w:rsidR="003B2673" w:rsidRPr="003B2673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 w:rsidRPr="003B2673">
              <w:rPr>
                <w:sz w:val="16"/>
                <w:szCs w:val="20"/>
              </w:rPr>
              <w:t>Cl_SS_ctxm15_EcoRI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39D87582" w14:textId="0E00D5ED" w:rsidR="003B2673" w:rsidRPr="003B2673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 w:rsidRPr="003B2673">
              <w:rPr>
                <w:sz w:val="16"/>
                <w:szCs w:val="20"/>
              </w:rPr>
              <w:t>GCGAATTCAGGAGGAATCCCATGGTTAAAAAATCACTGCG</w:t>
            </w:r>
          </w:p>
        </w:tc>
      </w:tr>
      <w:tr w:rsidR="003B2673" w:rsidRPr="00550439" w14:paraId="095CAF61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62348B30" w14:textId="67418582" w:rsidR="003B2673" w:rsidRPr="003B2673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 w:rsidRPr="003B2673">
              <w:rPr>
                <w:sz w:val="16"/>
                <w:szCs w:val="20"/>
              </w:rPr>
              <w:t>Cl_SS_ctxm15_XbaI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14CCA182" w14:textId="70DB4249" w:rsidR="003B2673" w:rsidRPr="003B2673" w:rsidRDefault="003B2673" w:rsidP="00537A17">
            <w:pPr>
              <w:spacing w:line="276" w:lineRule="auto"/>
              <w:rPr>
                <w:sz w:val="16"/>
                <w:szCs w:val="20"/>
              </w:rPr>
            </w:pPr>
            <w:r w:rsidRPr="003B2673">
              <w:rPr>
                <w:sz w:val="16"/>
                <w:szCs w:val="20"/>
              </w:rPr>
              <w:t>ACTCTAGACCGTTTCCGCTATTACGCATACAGCGGCACAC</w:t>
            </w:r>
          </w:p>
        </w:tc>
      </w:tr>
      <w:tr w:rsidR="00F92B6E" w:rsidRPr="00550439" w14:paraId="074FD451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36C72267" w14:textId="77777777" w:rsidR="00F92B6E" w:rsidRPr="0058358E" w:rsidRDefault="00F92B6E" w:rsidP="00F92B6E">
            <w:pPr>
              <w:rPr>
                <w:i/>
                <w:sz w:val="6"/>
                <w:szCs w:val="6"/>
              </w:rPr>
            </w:pPr>
          </w:p>
          <w:p w14:paraId="0C1C245C" w14:textId="107F9A7E" w:rsidR="00F92B6E" w:rsidRPr="003B2673" w:rsidRDefault="00F92B6E" w:rsidP="00F92B6E">
            <w:pPr>
              <w:spacing w:line="276" w:lineRule="auto"/>
              <w:rPr>
                <w:sz w:val="16"/>
                <w:szCs w:val="20"/>
              </w:rPr>
            </w:pPr>
            <w:r w:rsidRPr="0058358E">
              <w:rPr>
                <w:i/>
                <w:sz w:val="16"/>
                <w:szCs w:val="16"/>
              </w:rPr>
              <w:t>bla</w:t>
            </w:r>
            <w:r w:rsidRPr="0058358E">
              <w:rPr>
                <w:sz w:val="16"/>
                <w:szCs w:val="16"/>
                <w:vertAlign w:val="subscript"/>
              </w:rPr>
              <w:t xml:space="preserve">TEM-1 </w:t>
            </w:r>
            <w:r w:rsidRPr="0058358E">
              <w:rPr>
                <w:sz w:val="16"/>
                <w:szCs w:val="16"/>
              </w:rPr>
              <w:t xml:space="preserve">with </w:t>
            </w:r>
            <w:r w:rsidRPr="0058358E">
              <w:rPr>
                <w:i/>
                <w:sz w:val="16"/>
                <w:szCs w:val="16"/>
              </w:rPr>
              <w:t>bla</w:t>
            </w:r>
            <w:r w:rsidRPr="0058358E">
              <w:rPr>
                <w:sz w:val="16"/>
                <w:szCs w:val="16"/>
                <w:vertAlign w:val="subscript"/>
              </w:rPr>
              <w:t>CTX-M-15</w:t>
            </w:r>
            <w:r w:rsidRPr="0058358E">
              <w:rPr>
                <w:sz w:val="16"/>
                <w:szCs w:val="16"/>
              </w:rPr>
              <w:t xml:space="preserve"> signal sequence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0A569BC8" w14:textId="77777777" w:rsidR="00F92B6E" w:rsidRPr="0058358E" w:rsidRDefault="00F92B6E" w:rsidP="00F92B6E">
            <w:pPr>
              <w:rPr>
                <w:sz w:val="6"/>
                <w:szCs w:val="6"/>
              </w:rPr>
            </w:pPr>
          </w:p>
          <w:p w14:paraId="2EAB93BF" w14:textId="1B4CE5C7" w:rsidR="00F92B6E" w:rsidRPr="00D36994" w:rsidRDefault="00F92B6E" w:rsidP="00D36994">
            <w:pPr>
              <w:rPr>
                <w:sz w:val="16"/>
                <w:szCs w:val="16"/>
              </w:rPr>
            </w:pPr>
            <w:r w:rsidRPr="0058358E">
              <w:rPr>
                <w:sz w:val="16"/>
                <w:szCs w:val="16"/>
              </w:rPr>
              <w:t>GCGAATTCAGGAGGAAGAGT</w:t>
            </w:r>
            <w:r w:rsidRPr="0058358E">
              <w:rPr>
                <w:b/>
                <w:sz w:val="16"/>
                <w:szCs w:val="16"/>
                <w:u w:val="single"/>
              </w:rPr>
              <w:t>ATGGTTAAAAAATCACTGCGCCAGTTCACGCTGATGGCGACGGCAACCGTCACGCTGTTGTTAGGAAGTGTGCCGCTGTATGCG</w:t>
            </w:r>
            <w:r w:rsidRPr="0058358E">
              <w:rPr>
                <w:sz w:val="16"/>
                <w:szCs w:val="16"/>
                <w:u w:val="single"/>
              </w:rPr>
              <w:t>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</w:t>
            </w:r>
            <w:r w:rsidRPr="0058358E">
              <w:rPr>
                <w:sz w:val="16"/>
                <w:szCs w:val="16"/>
                <w:u w:val="single"/>
              </w:rPr>
              <w:lastRenderedPageBreak/>
              <w:t>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  <w:r w:rsidRPr="0058358E">
              <w:rPr>
                <w:sz w:val="16"/>
                <w:szCs w:val="16"/>
              </w:rPr>
              <w:t>CTGTCAGACCAATCTAGAG</w:t>
            </w:r>
          </w:p>
        </w:tc>
      </w:tr>
      <w:tr w:rsidR="00F92B6E" w:rsidRPr="00550439" w14:paraId="620F9D8D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nil"/>
            </w:tcBorders>
          </w:tcPr>
          <w:p w14:paraId="05BC542B" w14:textId="77777777" w:rsidR="00F92B6E" w:rsidRPr="0058358E" w:rsidRDefault="00F92B6E" w:rsidP="00F92B6E">
            <w:pPr>
              <w:rPr>
                <w:i/>
                <w:sz w:val="6"/>
                <w:szCs w:val="6"/>
              </w:rPr>
            </w:pPr>
          </w:p>
          <w:p w14:paraId="3BBE2E6B" w14:textId="24F5B769" w:rsidR="00F92B6E" w:rsidRPr="003B2673" w:rsidRDefault="00F92B6E" w:rsidP="00F92B6E">
            <w:pPr>
              <w:spacing w:line="276" w:lineRule="auto"/>
              <w:rPr>
                <w:sz w:val="16"/>
                <w:szCs w:val="20"/>
              </w:rPr>
            </w:pPr>
            <w:r w:rsidRPr="0058358E">
              <w:rPr>
                <w:i/>
                <w:sz w:val="16"/>
                <w:szCs w:val="16"/>
              </w:rPr>
              <w:t>bla</w:t>
            </w:r>
            <w:r w:rsidRPr="0058358E">
              <w:rPr>
                <w:sz w:val="16"/>
                <w:szCs w:val="16"/>
                <w:vertAlign w:val="subscript"/>
              </w:rPr>
              <w:t xml:space="preserve">CTX-M-15 </w:t>
            </w:r>
            <w:r w:rsidRPr="0058358E">
              <w:rPr>
                <w:sz w:val="16"/>
                <w:szCs w:val="16"/>
              </w:rPr>
              <w:t xml:space="preserve">with </w:t>
            </w:r>
            <w:r w:rsidRPr="0058358E">
              <w:rPr>
                <w:i/>
                <w:sz w:val="16"/>
                <w:szCs w:val="16"/>
              </w:rPr>
              <w:t>bla</w:t>
            </w:r>
            <w:r w:rsidRPr="0058358E">
              <w:rPr>
                <w:sz w:val="16"/>
                <w:szCs w:val="16"/>
                <w:vertAlign w:val="subscript"/>
              </w:rPr>
              <w:t xml:space="preserve">TEM-1 </w:t>
            </w:r>
            <w:r w:rsidRPr="0058358E">
              <w:rPr>
                <w:sz w:val="16"/>
                <w:szCs w:val="16"/>
              </w:rPr>
              <w:t>signal sequence</w:t>
            </w:r>
          </w:p>
        </w:tc>
        <w:tc>
          <w:tcPr>
            <w:tcW w:w="4058" w:type="pct"/>
            <w:tcBorders>
              <w:top w:val="nil"/>
              <w:bottom w:val="nil"/>
            </w:tcBorders>
          </w:tcPr>
          <w:p w14:paraId="0189FD0F" w14:textId="77777777" w:rsidR="00F92B6E" w:rsidRPr="0058358E" w:rsidRDefault="00F92B6E" w:rsidP="00F92B6E">
            <w:pPr>
              <w:rPr>
                <w:sz w:val="6"/>
                <w:szCs w:val="6"/>
              </w:rPr>
            </w:pPr>
          </w:p>
          <w:p w14:paraId="0A07A347" w14:textId="327509C7" w:rsidR="00F92B6E" w:rsidRPr="00D36994" w:rsidRDefault="00F92B6E" w:rsidP="00D36994">
            <w:pPr>
              <w:rPr>
                <w:sz w:val="16"/>
                <w:szCs w:val="16"/>
              </w:rPr>
            </w:pPr>
            <w:r w:rsidRPr="0058358E">
              <w:rPr>
                <w:sz w:val="16"/>
                <w:szCs w:val="16"/>
              </w:rPr>
              <w:t>GCGAATTCAGGAGGAATCCC</w:t>
            </w:r>
            <w:r w:rsidRPr="0058358E">
              <w:rPr>
                <w:b/>
                <w:sz w:val="16"/>
                <w:szCs w:val="16"/>
                <w:u w:val="single"/>
              </w:rPr>
              <w:t>ATGAGTATTCAACATTTTCGTGTCGCCCTTATTCCCTTTTTTGCGGCATTTTGCCTTCCTGTTTTTGCT</w:t>
            </w:r>
            <w:r w:rsidRPr="0058358E">
              <w:rPr>
                <w:sz w:val="16"/>
                <w:szCs w:val="16"/>
                <w:u w:val="single"/>
              </w:rPr>
              <w:t>CAAACGGCGGACGTACAGCAAAAACTTGCCGAATTAGAGCGGCAGTCGGGAGGCAGACTGGGTGTGGCATTGATTAACACAGCAGATAATTCGCAAATACTTTATCGTGCTGATGAGCGCTTTGCGATGTGCAGCACCAGTAAAGTGATGGCCGCGGCCGCGGTGCTGAAGAAAAGTGAAAGCGAACCGAATCTGTTAAATCAGCGAGTTGAGATCAAAAAATCTGACCTTGTTAACTATAATCCGATTGCGGAAAAGCACGTCAATGGGACGATGTCACTGGCTGAGCTTAGCGCGGCCGCGCTACAGTACAGCGATAACGTGGCGATGAATAAGCTGATTGCTCACGTTGGCGGCCCGGCTAGCGTCACCGCGTTCGCCCGACAGCTGGGAGACGAAACGTTCCGTCTCGACCGTACCGAGCCGACGTTAAACACCGCCATTCCGGGCGATCCGCGTGATACCACTTCACCTCGGGCAATGGCGCAAACTCTGCGGAATCTGACGCTGGGTAAAGCATTGGGCGACAGCCAACGGGCGCAGCTGGTGACATGGATGAAAGGCAATACCACCGGTGCAGCGAGCATTCAGGCTGGACTGCCTGCTTCCTGGGTTGTGGGGGATAAAACCGGCAGCGGTGGCTATGGCACCACCAACGATATCGCGGTGATCTGGCCAAAAGATCGTGCGCCGCTGATTCTGGTCACTTACTTCACCCAGCCTCAACCTAAGGCAGAAAGCCGTCGCGATGTATTAGCGTCGGCGGCTAAAATCGTCACCGACGGTTTGTAA</w:t>
            </w:r>
            <w:r w:rsidRPr="0058358E">
              <w:rPr>
                <w:sz w:val="16"/>
                <w:szCs w:val="16"/>
              </w:rPr>
              <w:t>TAGCGGAAACGGTCTAGAG</w:t>
            </w:r>
          </w:p>
        </w:tc>
      </w:tr>
      <w:tr w:rsidR="00D36994" w:rsidRPr="00550439" w14:paraId="44367CD7" w14:textId="77777777" w:rsidTr="00AD7A69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7C1FAD5" w14:textId="6E106C3D" w:rsidR="00D36994" w:rsidRPr="003B2673" w:rsidRDefault="00D36994" w:rsidP="00AD7A69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D36994">
              <w:rPr>
                <w:i/>
                <w:iCs/>
                <w:sz w:val="16"/>
                <w:szCs w:val="20"/>
              </w:rPr>
              <w:t>cysG</w:t>
            </w:r>
            <w:r>
              <w:rPr>
                <w:sz w:val="16"/>
                <w:szCs w:val="20"/>
              </w:rPr>
              <w:t>_P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47C0A2E8" w14:textId="458A2FEF" w:rsidR="00D36994" w:rsidRPr="003B2673" w:rsidRDefault="00D36994" w:rsidP="00AD7A69">
            <w:pPr>
              <w:spacing w:line="276" w:lineRule="auto"/>
              <w:rPr>
                <w:sz w:val="16"/>
                <w:szCs w:val="20"/>
              </w:rPr>
            </w:pPr>
            <w:r w:rsidRPr="00A70CAC">
              <w:rPr>
                <w:sz w:val="16"/>
              </w:rPr>
              <w:t>TTGTCGGCGGTGGTGATGTC</w:t>
            </w:r>
          </w:p>
        </w:tc>
      </w:tr>
      <w:tr w:rsidR="00D36994" w:rsidRPr="00550439" w14:paraId="7E6A88FA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796026C8" w14:textId="73E26978" w:rsidR="00D36994" w:rsidRPr="003B2673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</w:t>
            </w:r>
            <w:r w:rsidRPr="00D36994">
              <w:rPr>
                <w:i/>
                <w:iCs/>
                <w:sz w:val="16"/>
                <w:szCs w:val="20"/>
              </w:rPr>
              <w:t>_cysG</w:t>
            </w:r>
            <w:r>
              <w:rPr>
                <w:sz w:val="16"/>
                <w:szCs w:val="20"/>
              </w:rPr>
              <w:t>_P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78BCCF53" w14:textId="73BDC453" w:rsidR="00D36994" w:rsidRPr="003B2673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 w:rsidRPr="00A70CAC">
              <w:rPr>
                <w:sz w:val="16"/>
              </w:rPr>
              <w:t>ATGCGGTGAACTGTGGAATAAACG</w:t>
            </w:r>
          </w:p>
        </w:tc>
      </w:tr>
      <w:tr w:rsidR="00D36994" w:rsidRPr="00550439" w14:paraId="3BAFE15D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3387BA57" w14:textId="03861D45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D36994">
              <w:rPr>
                <w:i/>
                <w:iCs/>
                <w:sz w:val="16"/>
                <w:szCs w:val="20"/>
              </w:rPr>
              <w:t>hcaT</w:t>
            </w:r>
            <w:r>
              <w:rPr>
                <w:sz w:val="16"/>
                <w:szCs w:val="20"/>
              </w:rPr>
              <w:t>_P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79047956" w14:textId="20912B1A" w:rsidR="00D36994" w:rsidRPr="00A70CAC" w:rsidRDefault="00D36994" w:rsidP="00D36994">
            <w:pPr>
              <w:spacing w:line="276" w:lineRule="auto"/>
              <w:rPr>
                <w:sz w:val="16"/>
              </w:rPr>
            </w:pPr>
            <w:r w:rsidRPr="00A70CAC">
              <w:rPr>
                <w:sz w:val="16"/>
              </w:rPr>
              <w:t>TTGTCGGCGGTGGTGATGTC</w:t>
            </w:r>
          </w:p>
        </w:tc>
      </w:tr>
      <w:tr w:rsidR="00D36994" w:rsidRPr="00550439" w14:paraId="04B1A1BE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65656FD8" w14:textId="0DE8FF8C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D36994">
              <w:rPr>
                <w:i/>
                <w:iCs/>
                <w:sz w:val="16"/>
                <w:szCs w:val="20"/>
              </w:rPr>
              <w:t>hcaT</w:t>
            </w:r>
            <w:r>
              <w:rPr>
                <w:sz w:val="16"/>
                <w:szCs w:val="20"/>
              </w:rPr>
              <w:t>_P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7F80A11C" w14:textId="39157A80" w:rsidR="00D36994" w:rsidRPr="00A70CAC" w:rsidRDefault="00D36994" w:rsidP="00D36994">
            <w:pPr>
              <w:spacing w:line="276" w:lineRule="auto"/>
              <w:rPr>
                <w:sz w:val="16"/>
              </w:rPr>
            </w:pPr>
            <w:r>
              <w:rPr>
                <w:sz w:val="16"/>
              </w:rPr>
              <w:t>CCAACCACGCAGACCAAC</w:t>
            </w:r>
            <w:r w:rsidRPr="00A70CAC">
              <w:rPr>
                <w:sz w:val="16"/>
              </w:rPr>
              <w:t>C</w:t>
            </w:r>
          </w:p>
        </w:tc>
      </w:tr>
      <w:tr w:rsidR="00D36994" w:rsidRPr="00550439" w14:paraId="272B23D7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2B2FE9BB" w14:textId="2E558F9C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>mph</w:t>
            </w:r>
            <w:proofErr w:type="spellEnd"/>
            <w:r w:rsidRPr="00550439">
              <w:rPr>
                <w:i/>
                <w:sz w:val="16"/>
              </w:rPr>
              <w:t>(A)</w:t>
            </w:r>
            <w:r>
              <w:rPr>
                <w:i/>
                <w:sz w:val="16"/>
              </w:rPr>
              <w:t>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68267A35" w14:textId="79C82D45" w:rsidR="00D36994" w:rsidRPr="00A70CAC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GCGCACCTTATGGTCTTT</w:t>
            </w:r>
          </w:p>
        </w:tc>
      </w:tr>
      <w:tr w:rsidR="00D36994" w:rsidRPr="00550439" w14:paraId="0C5BBF52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3D0AA7C0" w14:textId="1E02924E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>mph</w:t>
            </w:r>
            <w:proofErr w:type="spellEnd"/>
            <w:r w:rsidRPr="00550439">
              <w:rPr>
                <w:i/>
                <w:sz w:val="16"/>
              </w:rPr>
              <w:t>(A)</w:t>
            </w:r>
            <w:r>
              <w:rPr>
                <w:i/>
                <w:sz w:val="16"/>
              </w:rPr>
              <w:t>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5CD256E0" w14:textId="663AC87C" w:rsidR="00D36994" w:rsidRPr="00A70CAC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GCGAGGTACTCTTCGTTACCC</w:t>
            </w:r>
          </w:p>
        </w:tc>
      </w:tr>
      <w:tr w:rsidR="00D36994" w:rsidRPr="00550439" w14:paraId="59CCB649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3A84A39D" w14:textId="5577DDE2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proofErr w:type="spellStart"/>
            <w:r w:rsidRPr="00550439">
              <w:rPr>
                <w:i/>
                <w:sz w:val="16"/>
              </w:rPr>
              <w:t>mphR</w:t>
            </w:r>
            <w:proofErr w:type="spellEnd"/>
            <w:r w:rsidRPr="00550439">
              <w:rPr>
                <w:i/>
                <w:sz w:val="16"/>
              </w:rPr>
              <w:t>(A)</w:t>
            </w:r>
            <w:r>
              <w:rPr>
                <w:i/>
                <w:sz w:val="16"/>
              </w:rPr>
              <w:t>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0D859C60" w14:textId="1245694A" w:rsidR="00D36994" w:rsidRPr="00A70CAC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AGCGGAGTAGCAAAGGAGGT</w:t>
            </w:r>
          </w:p>
        </w:tc>
      </w:tr>
      <w:tr w:rsidR="00D36994" w:rsidRPr="00550439" w14:paraId="6432E6B6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1D79FD31" w14:textId="3B5CB02C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proofErr w:type="spellStart"/>
            <w:r w:rsidRPr="00550439">
              <w:rPr>
                <w:i/>
                <w:sz w:val="16"/>
              </w:rPr>
              <w:t>mphR</w:t>
            </w:r>
            <w:proofErr w:type="spellEnd"/>
            <w:r w:rsidRPr="00550439">
              <w:rPr>
                <w:i/>
                <w:sz w:val="16"/>
              </w:rPr>
              <w:t>(A)</w:t>
            </w:r>
            <w:r>
              <w:rPr>
                <w:i/>
                <w:sz w:val="16"/>
              </w:rPr>
              <w:t>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6BF2FF24" w14:textId="17BF3BFB" w:rsidR="00D36994" w:rsidRPr="00A70CAC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TGGAGCTCGTACCAGGAGA</w:t>
            </w:r>
          </w:p>
        </w:tc>
      </w:tr>
      <w:tr w:rsidR="00D36994" w:rsidRPr="00550439" w14:paraId="24117067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4605BDF8" w14:textId="13D8E842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m</w:t>
            </w:r>
            <w:r>
              <w:rPr>
                <w:i/>
                <w:sz w:val="16"/>
              </w:rPr>
              <w:t>rx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6555B519" w14:textId="1D0DAE0A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GTAGATGCAGGACGCCAAGT</w:t>
            </w:r>
          </w:p>
        </w:tc>
      </w:tr>
      <w:tr w:rsidR="00D36994" w:rsidRPr="00550439" w14:paraId="23B65A0B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C11DD9C" w14:textId="671152B3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m</w:t>
            </w:r>
            <w:r>
              <w:rPr>
                <w:i/>
                <w:sz w:val="16"/>
              </w:rPr>
              <w:t>rx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646F7A5E" w14:textId="46577CD9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TGGCAACTGTGAAAGCAGA</w:t>
            </w:r>
          </w:p>
        </w:tc>
      </w:tr>
      <w:tr w:rsidR="00D36994" w:rsidRPr="00550439" w14:paraId="4E81BEA1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25A90F12" w14:textId="65BA4BB7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chrA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61B3EC6B" w14:textId="09470AA4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GTAATGGCAGCACAACGTGA</w:t>
            </w:r>
          </w:p>
        </w:tc>
      </w:tr>
      <w:tr w:rsidR="00D36994" w:rsidRPr="00550439" w14:paraId="77B2FB88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627B06B2" w14:textId="1C211AA3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chrA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24BCBD32" w14:textId="5DC71777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ATTGTTCAAGCCAGCGAAAG</w:t>
            </w:r>
          </w:p>
        </w:tc>
      </w:tr>
      <w:tr w:rsidR="00D36994" w:rsidRPr="00550439" w14:paraId="748809AF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28687E7A" w14:textId="6BD687BA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sul1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4BC8E1B7" w14:textId="02FC77FE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GTCTAAGAGCGGCGCAATAC</w:t>
            </w:r>
          </w:p>
        </w:tc>
      </w:tr>
      <w:tr w:rsidR="00D36994" w:rsidRPr="00550439" w14:paraId="0C5CDD50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21E88778" w14:textId="39A72EEB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sul1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70A1DB09" w14:textId="2F1FBA0F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TCACCGAGGACTCCTTCTTC</w:t>
            </w:r>
          </w:p>
        </w:tc>
      </w:tr>
      <w:tr w:rsidR="00D36994" w:rsidRPr="00550439" w14:paraId="62797388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61A2EF0C" w14:textId="30F6D5E1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aadA2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42B986E9" w14:textId="1C010A02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ACCAAGGCAACGCTATGTTC</w:t>
            </w:r>
          </w:p>
        </w:tc>
      </w:tr>
      <w:tr w:rsidR="00D36994" w:rsidRPr="00550439" w14:paraId="7E5DBADB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68520EE8" w14:textId="1194D1CF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aadA2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2F12C6B4" w14:textId="3D1C4742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TCCGCGCTATAGAAGTCACC</w:t>
            </w:r>
          </w:p>
        </w:tc>
      </w:tr>
      <w:tr w:rsidR="00D36994" w:rsidRPr="00550439" w14:paraId="7BCD9A74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1A62DA1" w14:textId="3D48F6DD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dhfr7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5F3127B8" w14:textId="6C241567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AGCTTGAATGGTTTCGGTTG</w:t>
            </w:r>
          </w:p>
        </w:tc>
      </w:tr>
      <w:tr w:rsidR="00D36994" w:rsidRPr="00550439" w14:paraId="7B0BCACA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19AB4CED" w14:textId="436286FD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dhfr7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5BB2F271" w14:textId="295A5D20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GAACTCGGCAATGAACTCT</w:t>
            </w:r>
          </w:p>
        </w:tc>
      </w:tr>
      <w:tr w:rsidR="00D36994" w:rsidRPr="00550439" w14:paraId="1F30AA9C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E6F9D40" w14:textId="38335A93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int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6AF04915" w14:textId="73F1A00E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GTAGAACAAGCAGGCATCA</w:t>
            </w:r>
          </w:p>
        </w:tc>
      </w:tr>
      <w:tr w:rsidR="00D36994" w:rsidRPr="00550439" w14:paraId="37410927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290DDF71" w14:textId="23FC459B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int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1441B171" w14:textId="1AC6E8A6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TGCGTGTAAATCATCGTCGT</w:t>
            </w:r>
          </w:p>
        </w:tc>
      </w:tr>
      <w:tr w:rsidR="00D36994" w:rsidRPr="00550439" w14:paraId="4DCB8695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508F37C" w14:textId="146EB6CB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tem-1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5371BF7A" w14:textId="576A13E9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CAGAAACGCTGGTGAAAGT</w:t>
            </w:r>
          </w:p>
        </w:tc>
      </w:tr>
      <w:tr w:rsidR="00D36994" w:rsidRPr="00550439" w14:paraId="46A3D141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13F6E51D" w14:textId="1342C93B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tem-1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01C03AFE" w14:textId="31D0EC95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TACCGCACCACATAGCAGAA</w:t>
            </w:r>
          </w:p>
        </w:tc>
      </w:tr>
      <w:tr w:rsidR="00D36994" w:rsidRPr="00550439" w14:paraId="212E147C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159F8030" w14:textId="5A10DBEE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ctx-m-15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23056630" w14:textId="1019654D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AGCTGGTGACATGGATGAA</w:t>
            </w:r>
          </w:p>
        </w:tc>
      </w:tr>
      <w:tr w:rsidR="00D36994" w:rsidRPr="00550439" w14:paraId="56442515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7FD492BD" w14:textId="085E44BC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ctx-m-15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190E579F" w14:textId="750086CC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TTAGGTTGAGGCTGGGTGA</w:t>
            </w:r>
          </w:p>
        </w:tc>
      </w:tr>
      <w:tr w:rsidR="00D36994" w:rsidRPr="00550439" w14:paraId="51DC767F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F4F8AEC" w14:textId="6AF9EFA0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proofErr w:type="spellStart"/>
            <w:r w:rsidRPr="00550439">
              <w:rPr>
                <w:i/>
                <w:sz w:val="16"/>
              </w:rPr>
              <w:t>aac</w:t>
            </w:r>
            <w:proofErr w:type="spellEnd"/>
            <w:r w:rsidRPr="00550439">
              <w:rPr>
                <w:i/>
                <w:sz w:val="16"/>
              </w:rPr>
              <w:t>(6’)-</w:t>
            </w:r>
            <w:proofErr w:type="spellStart"/>
            <w:r w:rsidRPr="00550439">
              <w:rPr>
                <w:i/>
                <w:sz w:val="16"/>
              </w:rPr>
              <w:t>Ib-cr</w:t>
            </w:r>
            <w:proofErr w:type="spellEnd"/>
            <w:r>
              <w:rPr>
                <w:i/>
                <w:sz w:val="16"/>
              </w:rPr>
              <w:t xml:space="preserve"> 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79912F9C" w14:textId="560DE5DA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GGAGTACGCGGAATAGACCA</w:t>
            </w:r>
          </w:p>
        </w:tc>
      </w:tr>
      <w:tr w:rsidR="00D36994" w:rsidRPr="00550439" w14:paraId="7B9E49DA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11BAC5AC" w14:textId="024AEADB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proofErr w:type="spellStart"/>
            <w:r w:rsidRPr="00550439">
              <w:rPr>
                <w:i/>
                <w:sz w:val="16"/>
              </w:rPr>
              <w:t>aac</w:t>
            </w:r>
            <w:proofErr w:type="spellEnd"/>
            <w:r w:rsidRPr="00550439">
              <w:rPr>
                <w:i/>
                <w:sz w:val="16"/>
              </w:rPr>
              <w:t>(6’)-</w:t>
            </w:r>
            <w:proofErr w:type="spellStart"/>
            <w:r w:rsidRPr="00550439">
              <w:rPr>
                <w:i/>
                <w:sz w:val="16"/>
              </w:rPr>
              <w:t>Ib-cr</w:t>
            </w:r>
            <w:proofErr w:type="spellEnd"/>
            <w:r>
              <w:rPr>
                <w:i/>
                <w:sz w:val="16"/>
              </w:rPr>
              <w:t xml:space="preserve"> 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453E21AA" w14:textId="2A3D1966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GGTTACGGTACCTTGCCTCTC</w:t>
            </w:r>
          </w:p>
        </w:tc>
      </w:tr>
      <w:tr w:rsidR="00D36994" w:rsidRPr="00550439" w14:paraId="60832457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2841AE6" w14:textId="668017DE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oxa-1 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21088FD8" w14:textId="40C095B6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proofErr w:type="spellStart"/>
            <w:r w:rsidRPr="00550439">
              <w:rPr>
                <w:sz w:val="16"/>
              </w:rPr>
              <w:t>GCAAATGGCACCAGATTCA</w:t>
            </w:r>
            <w:proofErr w:type="spellEnd"/>
          </w:p>
        </w:tc>
      </w:tr>
      <w:tr w:rsidR="00D36994" w:rsidRPr="00550439" w14:paraId="2467A5B9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22160A67" w14:textId="57869FA3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oxa-1 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4299E15E" w14:textId="2ED90D33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AATTGCATCCACGTCTTTGG</w:t>
            </w:r>
          </w:p>
        </w:tc>
      </w:tr>
      <w:tr w:rsidR="00D36994" w:rsidRPr="00550439" w14:paraId="3BF5E0E0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374D6421" w14:textId="7E997AC2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tetA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2F070920" w14:textId="53D757B3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CCTCTTCACGGCGATCTATG</w:t>
            </w:r>
          </w:p>
        </w:tc>
      </w:tr>
      <w:tr w:rsidR="00D36994" w:rsidRPr="00550439" w14:paraId="4F14ADF8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62C0B974" w14:textId="7300C4C9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tetA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16978D4E" w14:textId="7AEE9E69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550439">
              <w:rPr>
                <w:sz w:val="16"/>
              </w:rPr>
              <w:t>GGCAGGCAGAGCAAGTAGAG</w:t>
            </w:r>
          </w:p>
        </w:tc>
      </w:tr>
      <w:tr w:rsidR="00D36994" w:rsidRPr="00550439" w14:paraId="6ECA8A18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6762EB9E" w14:textId="198C7A23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tetR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1</w:t>
            </w: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58F5F526" w14:textId="76E3EDC0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D96275">
              <w:rPr>
                <w:sz w:val="16"/>
              </w:rPr>
              <w:t>CCGAATGCGTATGATTCTCC</w:t>
            </w:r>
          </w:p>
        </w:tc>
      </w:tr>
      <w:tr w:rsidR="00D36994" w:rsidRPr="00550439" w14:paraId="75DF3C00" w14:textId="77777777" w:rsidTr="00D36994">
        <w:trPr>
          <w:trHeight w:val="84"/>
        </w:trPr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6B20AC02" w14:textId="0F597370" w:rsidR="00D36994" w:rsidRDefault="00D36994" w:rsidP="00D36994">
            <w:pPr>
              <w:spacing w:line="276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qPCR_</w:t>
            </w:r>
            <w:r w:rsidRPr="00550439">
              <w:rPr>
                <w:i/>
                <w:sz w:val="16"/>
              </w:rPr>
              <w:t xml:space="preserve"> </w:t>
            </w:r>
            <w:r>
              <w:rPr>
                <w:i/>
                <w:sz w:val="16"/>
              </w:rPr>
              <w:t>tetR_</w:t>
            </w:r>
            <w:r w:rsidRPr="00D36994">
              <w:rPr>
                <w:iCs/>
                <w:sz w:val="16"/>
              </w:rPr>
              <w:t>P</w:t>
            </w:r>
            <w:r>
              <w:rPr>
                <w:iCs/>
                <w:sz w:val="16"/>
              </w:rPr>
              <w:t>2</w:t>
            </w:r>
          </w:p>
        </w:tc>
        <w:tc>
          <w:tcPr>
            <w:tcW w:w="4058" w:type="pct"/>
            <w:tcBorders>
              <w:top w:val="nil"/>
              <w:bottom w:val="single" w:sz="4" w:space="0" w:color="auto"/>
            </w:tcBorders>
          </w:tcPr>
          <w:p w14:paraId="5F73BB24" w14:textId="635AAFD7" w:rsidR="00D36994" w:rsidRPr="00550439" w:rsidRDefault="00D36994" w:rsidP="00D36994">
            <w:pPr>
              <w:spacing w:line="276" w:lineRule="auto"/>
              <w:rPr>
                <w:sz w:val="16"/>
              </w:rPr>
            </w:pPr>
            <w:r w:rsidRPr="00D96275">
              <w:rPr>
                <w:sz w:val="16"/>
              </w:rPr>
              <w:t>GTCTGACGACACGCAAACTG</w:t>
            </w:r>
          </w:p>
        </w:tc>
      </w:tr>
      <w:tr w:rsidR="00D36994" w:rsidRPr="00550439" w14:paraId="1430A623" w14:textId="77777777" w:rsidTr="00D36994">
        <w:trPr>
          <w:trHeight w:val="84"/>
        </w:trPr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40D99DCA" w14:textId="77777777" w:rsidR="00D36994" w:rsidRPr="0058358E" w:rsidRDefault="00D36994" w:rsidP="00D36994">
            <w:pPr>
              <w:rPr>
                <w:i/>
                <w:sz w:val="6"/>
                <w:szCs w:val="6"/>
              </w:rPr>
            </w:pPr>
          </w:p>
        </w:tc>
        <w:tc>
          <w:tcPr>
            <w:tcW w:w="4058" w:type="pct"/>
            <w:tcBorders>
              <w:top w:val="single" w:sz="4" w:space="0" w:color="auto"/>
              <w:bottom w:val="nil"/>
            </w:tcBorders>
          </w:tcPr>
          <w:p w14:paraId="778714AA" w14:textId="77777777" w:rsidR="00D36994" w:rsidRPr="0058358E" w:rsidRDefault="00D36994" w:rsidP="00D36994">
            <w:pPr>
              <w:rPr>
                <w:sz w:val="6"/>
                <w:szCs w:val="6"/>
              </w:rPr>
            </w:pPr>
          </w:p>
        </w:tc>
      </w:tr>
    </w:tbl>
    <w:p w14:paraId="34B10A08" w14:textId="2A26DE00" w:rsidR="00537A17" w:rsidRDefault="0098198E" w:rsidP="0098198E">
      <w:pPr>
        <w:rPr>
          <w:sz w:val="16"/>
        </w:rPr>
      </w:pPr>
      <w:r w:rsidRPr="0098198E">
        <w:rPr>
          <w:sz w:val="16"/>
          <w:vertAlign w:val="superscript"/>
        </w:rPr>
        <w:t>#</w:t>
      </w:r>
      <w:r>
        <w:rPr>
          <w:sz w:val="16"/>
        </w:rPr>
        <w:t xml:space="preserve"> </w:t>
      </w:r>
      <w:r w:rsidRPr="0098198E">
        <w:rPr>
          <w:sz w:val="16"/>
        </w:rPr>
        <w:t>Del_IS26_P1 together with Del_IS26_P2 will enable the substitution of IS26 elements that are tandem oriented (</w:t>
      </w:r>
      <w:r w:rsidRPr="0098198E">
        <w:rPr>
          <w:sz w:val="16"/>
        </w:rPr>
        <w:sym w:font="Wingdings" w:char="F0E0"/>
      </w:r>
      <w:r w:rsidRPr="0098198E">
        <w:rPr>
          <w:sz w:val="16"/>
        </w:rPr>
        <w:t xml:space="preserve"> </w:t>
      </w:r>
      <w:r w:rsidRPr="0098198E">
        <w:rPr>
          <w:sz w:val="16"/>
        </w:rPr>
        <w:sym w:font="Wingdings" w:char="F0E0"/>
      </w:r>
      <w:r w:rsidRPr="0098198E">
        <w:rPr>
          <w:sz w:val="16"/>
        </w:rPr>
        <w:t>). P1 and P3 will substitute IS26 elements oriented toward each other (</w:t>
      </w:r>
      <w:r w:rsidRPr="0098198E">
        <w:rPr>
          <w:sz w:val="16"/>
        </w:rPr>
        <w:sym w:font="Wingdings" w:char="F0E0"/>
      </w:r>
      <w:r w:rsidRPr="0098198E">
        <w:rPr>
          <w:sz w:val="16"/>
        </w:rPr>
        <w:t xml:space="preserve"> </w:t>
      </w:r>
      <w:r w:rsidRPr="0098198E">
        <w:rPr>
          <w:sz w:val="16"/>
        </w:rPr>
        <w:sym w:font="Wingdings" w:char="F0DF"/>
      </w:r>
      <w:r w:rsidRPr="0098198E">
        <w:rPr>
          <w:sz w:val="16"/>
        </w:rPr>
        <w:t>). P7 and P8 will substitute IS</w:t>
      </w:r>
      <w:r w:rsidRPr="0098198E">
        <w:rPr>
          <w:i/>
          <w:sz w:val="16"/>
        </w:rPr>
        <w:t xml:space="preserve">26 </w:t>
      </w:r>
      <w:r w:rsidRPr="0098198E">
        <w:rPr>
          <w:sz w:val="16"/>
        </w:rPr>
        <w:t>elements oriented away from each other (</w:t>
      </w:r>
      <w:r w:rsidRPr="0098198E">
        <w:rPr>
          <w:sz w:val="16"/>
        </w:rPr>
        <w:sym w:font="Wingdings" w:char="F0DF"/>
      </w:r>
      <w:r w:rsidRPr="0098198E">
        <w:rPr>
          <w:sz w:val="16"/>
        </w:rPr>
        <w:t xml:space="preserve"> </w:t>
      </w:r>
      <w:r w:rsidRPr="0098198E">
        <w:rPr>
          <w:sz w:val="16"/>
        </w:rPr>
        <w:sym w:font="Wingdings" w:char="F0E0"/>
      </w:r>
      <w:r w:rsidRPr="0098198E">
        <w:rPr>
          <w:sz w:val="16"/>
        </w:rPr>
        <w:t>).</w:t>
      </w:r>
    </w:p>
    <w:p w14:paraId="704BED15" w14:textId="77777777" w:rsidR="00D36994" w:rsidRDefault="00D36994" w:rsidP="00D36994">
      <w:pPr>
        <w:spacing w:line="276" w:lineRule="auto"/>
        <w:rPr>
          <w:sz w:val="16"/>
          <w:szCs w:val="16"/>
        </w:rPr>
      </w:pPr>
      <w:r>
        <w:rPr>
          <w:sz w:val="16"/>
          <w:szCs w:val="16"/>
        </w:rPr>
        <w:t xml:space="preserve">Letters in </w:t>
      </w:r>
      <w:r w:rsidRPr="00AC232C">
        <w:rPr>
          <w:b/>
          <w:sz w:val="16"/>
          <w:szCs w:val="16"/>
        </w:rPr>
        <w:t>bold</w:t>
      </w:r>
      <w:r>
        <w:rPr>
          <w:sz w:val="16"/>
          <w:szCs w:val="16"/>
        </w:rPr>
        <w:t xml:space="preserve"> denote signal sequence.</w:t>
      </w:r>
    </w:p>
    <w:p w14:paraId="2BD34534" w14:textId="77777777" w:rsidR="00D36994" w:rsidRPr="005F1306" w:rsidRDefault="00D36994" w:rsidP="00D36994">
      <w:pPr>
        <w:spacing w:line="276" w:lineRule="auto"/>
        <w:rPr>
          <w:sz w:val="16"/>
          <w:szCs w:val="16"/>
        </w:rPr>
      </w:pPr>
      <w:r>
        <w:rPr>
          <w:sz w:val="16"/>
          <w:szCs w:val="16"/>
        </w:rPr>
        <w:t xml:space="preserve">Letters </w:t>
      </w:r>
      <w:r w:rsidRPr="00AC232C">
        <w:rPr>
          <w:sz w:val="16"/>
          <w:szCs w:val="16"/>
          <w:u w:val="single"/>
        </w:rPr>
        <w:t>underlined</w:t>
      </w:r>
      <w:r>
        <w:rPr>
          <w:sz w:val="16"/>
          <w:szCs w:val="16"/>
        </w:rPr>
        <w:t xml:space="preserve"> denote the beta-lactamase coding region.</w:t>
      </w:r>
    </w:p>
    <w:p w14:paraId="066216E3" w14:textId="5094D813" w:rsidR="00594BCE" w:rsidRDefault="00594BCE" w:rsidP="00537A17">
      <w:pPr>
        <w:spacing w:line="276" w:lineRule="auto"/>
        <w:rPr>
          <w:b/>
          <w:sz w:val="16"/>
          <w:szCs w:val="18"/>
        </w:rPr>
      </w:pPr>
    </w:p>
    <w:p w14:paraId="79322C29" w14:textId="77777777" w:rsidR="00030454" w:rsidRDefault="00030454" w:rsidP="00537A17">
      <w:pPr>
        <w:spacing w:line="276" w:lineRule="auto"/>
        <w:rPr>
          <w:b/>
          <w:sz w:val="16"/>
          <w:szCs w:val="18"/>
        </w:rPr>
      </w:pPr>
    </w:p>
    <w:sectPr w:rsidR="00030454" w:rsidSect="00DB53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762C"/>
    <w:multiLevelType w:val="hybridMultilevel"/>
    <w:tmpl w:val="84C271BE"/>
    <w:lvl w:ilvl="0" w:tplc="9D2C22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812F1"/>
    <w:multiLevelType w:val="hybridMultilevel"/>
    <w:tmpl w:val="B4CA3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547B8"/>
    <w:multiLevelType w:val="hybridMultilevel"/>
    <w:tmpl w:val="28024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72ED1"/>
    <w:multiLevelType w:val="hybridMultilevel"/>
    <w:tmpl w:val="94341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8695A"/>
    <w:multiLevelType w:val="hybridMultilevel"/>
    <w:tmpl w:val="0536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C4341"/>
    <w:multiLevelType w:val="hybridMultilevel"/>
    <w:tmpl w:val="5E60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17"/>
    <w:rsid w:val="00013CA5"/>
    <w:rsid w:val="00027611"/>
    <w:rsid w:val="00030454"/>
    <w:rsid w:val="00033E46"/>
    <w:rsid w:val="000413E7"/>
    <w:rsid w:val="0005569E"/>
    <w:rsid w:val="00064AC6"/>
    <w:rsid w:val="00070B6C"/>
    <w:rsid w:val="00074690"/>
    <w:rsid w:val="000837E6"/>
    <w:rsid w:val="00087E65"/>
    <w:rsid w:val="000B06D8"/>
    <w:rsid w:val="000B39BD"/>
    <w:rsid w:val="000B4B4E"/>
    <w:rsid w:val="000B72C0"/>
    <w:rsid w:val="000C0A5A"/>
    <w:rsid w:val="000D05B2"/>
    <w:rsid w:val="000D618E"/>
    <w:rsid w:val="00104355"/>
    <w:rsid w:val="001063D3"/>
    <w:rsid w:val="00163D95"/>
    <w:rsid w:val="00172A42"/>
    <w:rsid w:val="0018021D"/>
    <w:rsid w:val="00182D69"/>
    <w:rsid w:val="001B54E2"/>
    <w:rsid w:val="001D73B5"/>
    <w:rsid w:val="001E3135"/>
    <w:rsid w:val="00200146"/>
    <w:rsid w:val="0020583D"/>
    <w:rsid w:val="00215B74"/>
    <w:rsid w:val="0022110E"/>
    <w:rsid w:val="00236CB9"/>
    <w:rsid w:val="00241B4E"/>
    <w:rsid w:val="00261367"/>
    <w:rsid w:val="00286D8C"/>
    <w:rsid w:val="00295AE2"/>
    <w:rsid w:val="002E1425"/>
    <w:rsid w:val="002E39A6"/>
    <w:rsid w:val="002E6490"/>
    <w:rsid w:val="00307CA6"/>
    <w:rsid w:val="00356D30"/>
    <w:rsid w:val="00371543"/>
    <w:rsid w:val="0037530B"/>
    <w:rsid w:val="003827A0"/>
    <w:rsid w:val="003849BB"/>
    <w:rsid w:val="0038752C"/>
    <w:rsid w:val="00390CC2"/>
    <w:rsid w:val="00391022"/>
    <w:rsid w:val="003B2673"/>
    <w:rsid w:val="003B2855"/>
    <w:rsid w:val="003C430F"/>
    <w:rsid w:val="003D0FFB"/>
    <w:rsid w:val="003E3375"/>
    <w:rsid w:val="003E33A3"/>
    <w:rsid w:val="004037BA"/>
    <w:rsid w:val="004327E7"/>
    <w:rsid w:val="00433222"/>
    <w:rsid w:val="0044067A"/>
    <w:rsid w:val="00444D58"/>
    <w:rsid w:val="00445B31"/>
    <w:rsid w:val="00453BE8"/>
    <w:rsid w:val="00455F39"/>
    <w:rsid w:val="00456A4F"/>
    <w:rsid w:val="00461BDC"/>
    <w:rsid w:val="00467C84"/>
    <w:rsid w:val="00470C80"/>
    <w:rsid w:val="0047178E"/>
    <w:rsid w:val="00481008"/>
    <w:rsid w:val="004875A9"/>
    <w:rsid w:val="00493D3B"/>
    <w:rsid w:val="004B665F"/>
    <w:rsid w:val="004C185A"/>
    <w:rsid w:val="004C301C"/>
    <w:rsid w:val="004C77BF"/>
    <w:rsid w:val="004C7FC7"/>
    <w:rsid w:val="004D65BC"/>
    <w:rsid w:val="004E3D80"/>
    <w:rsid w:val="0050673F"/>
    <w:rsid w:val="00515FB8"/>
    <w:rsid w:val="00520F75"/>
    <w:rsid w:val="00537A17"/>
    <w:rsid w:val="00540E87"/>
    <w:rsid w:val="00542FE0"/>
    <w:rsid w:val="00571D10"/>
    <w:rsid w:val="00584579"/>
    <w:rsid w:val="00586489"/>
    <w:rsid w:val="00594BCE"/>
    <w:rsid w:val="005A4EB5"/>
    <w:rsid w:val="005B0B3B"/>
    <w:rsid w:val="005B6E14"/>
    <w:rsid w:val="005D1CFB"/>
    <w:rsid w:val="005F1306"/>
    <w:rsid w:val="005F65D3"/>
    <w:rsid w:val="006033CD"/>
    <w:rsid w:val="006056A2"/>
    <w:rsid w:val="00605E5A"/>
    <w:rsid w:val="0061787A"/>
    <w:rsid w:val="006552EE"/>
    <w:rsid w:val="00662B8B"/>
    <w:rsid w:val="0067149E"/>
    <w:rsid w:val="00680939"/>
    <w:rsid w:val="00697291"/>
    <w:rsid w:val="006C6F5D"/>
    <w:rsid w:val="006E4F8D"/>
    <w:rsid w:val="00700E5F"/>
    <w:rsid w:val="0071304C"/>
    <w:rsid w:val="00747117"/>
    <w:rsid w:val="0076518D"/>
    <w:rsid w:val="00766792"/>
    <w:rsid w:val="007C63B9"/>
    <w:rsid w:val="007F0676"/>
    <w:rsid w:val="007F528F"/>
    <w:rsid w:val="00820A98"/>
    <w:rsid w:val="008219EB"/>
    <w:rsid w:val="00822EE2"/>
    <w:rsid w:val="00826434"/>
    <w:rsid w:val="00840D94"/>
    <w:rsid w:val="00846361"/>
    <w:rsid w:val="008662CA"/>
    <w:rsid w:val="00884CFA"/>
    <w:rsid w:val="00884D7D"/>
    <w:rsid w:val="00892E98"/>
    <w:rsid w:val="008944D1"/>
    <w:rsid w:val="008C6EF0"/>
    <w:rsid w:val="008D36CF"/>
    <w:rsid w:val="008E2282"/>
    <w:rsid w:val="008F1D63"/>
    <w:rsid w:val="00923065"/>
    <w:rsid w:val="00930555"/>
    <w:rsid w:val="00964273"/>
    <w:rsid w:val="00976D62"/>
    <w:rsid w:val="00980EAE"/>
    <w:rsid w:val="0098198E"/>
    <w:rsid w:val="00993331"/>
    <w:rsid w:val="009A7AE8"/>
    <w:rsid w:val="009B2029"/>
    <w:rsid w:val="009C5822"/>
    <w:rsid w:val="009E008F"/>
    <w:rsid w:val="009E0F31"/>
    <w:rsid w:val="00A00471"/>
    <w:rsid w:val="00A20D98"/>
    <w:rsid w:val="00A3045A"/>
    <w:rsid w:val="00A5085B"/>
    <w:rsid w:val="00A55C65"/>
    <w:rsid w:val="00A711D3"/>
    <w:rsid w:val="00A76D4B"/>
    <w:rsid w:val="00A86B6A"/>
    <w:rsid w:val="00A946FB"/>
    <w:rsid w:val="00AB28A0"/>
    <w:rsid w:val="00AD2369"/>
    <w:rsid w:val="00AD6A24"/>
    <w:rsid w:val="00AE2513"/>
    <w:rsid w:val="00AE4891"/>
    <w:rsid w:val="00B24295"/>
    <w:rsid w:val="00B32625"/>
    <w:rsid w:val="00B64377"/>
    <w:rsid w:val="00B75622"/>
    <w:rsid w:val="00B76964"/>
    <w:rsid w:val="00BA1553"/>
    <w:rsid w:val="00BB0B4E"/>
    <w:rsid w:val="00BC1FC7"/>
    <w:rsid w:val="00C00786"/>
    <w:rsid w:val="00C05C7B"/>
    <w:rsid w:val="00C05D20"/>
    <w:rsid w:val="00C13524"/>
    <w:rsid w:val="00C24A3C"/>
    <w:rsid w:val="00C337F1"/>
    <w:rsid w:val="00C3588C"/>
    <w:rsid w:val="00C439C0"/>
    <w:rsid w:val="00C7038A"/>
    <w:rsid w:val="00C81558"/>
    <w:rsid w:val="00CB157F"/>
    <w:rsid w:val="00CB462A"/>
    <w:rsid w:val="00CC529B"/>
    <w:rsid w:val="00CD1A50"/>
    <w:rsid w:val="00CD280E"/>
    <w:rsid w:val="00CF0A4E"/>
    <w:rsid w:val="00CF2B41"/>
    <w:rsid w:val="00CF6154"/>
    <w:rsid w:val="00D16AFF"/>
    <w:rsid w:val="00D278A2"/>
    <w:rsid w:val="00D36994"/>
    <w:rsid w:val="00D43DB4"/>
    <w:rsid w:val="00D474B0"/>
    <w:rsid w:val="00D6236B"/>
    <w:rsid w:val="00D635AC"/>
    <w:rsid w:val="00D916D0"/>
    <w:rsid w:val="00D96275"/>
    <w:rsid w:val="00DB3877"/>
    <w:rsid w:val="00DB5337"/>
    <w:rsid w:val="00DC772A"/>
    <w:rsid w:val="00DD432D"/>
    <w:rsid w:val="00DD5725"/>
    <w:rsid w:val="00DF0D21"/>
    <w:rsid w:val="00DF329F"/>
    <w:rsid w:val="00E0262B"/>
    <w:rsid w:val="00E029B3"/>
    <w:rsid w:val="00E12984"/>
    <w:rsid w:val="00E33A38"/>
    <w:rsid w:val="00E421E1"/>
    <w:rsid w:val="00E67568"/>
    <w:rsid w:val="00EA688C"/>
    <w:rsid w:val="00ED20FA"/>
    <w:rsid w:val="00EE32C7"/>
    <w:rsid w:val="00EE4DF4"/>
    <w:rsid w:val="00F0058E"/>
    <w:rsid w:val="00F206A7"/>
    <w:rsid w:val="00F57266"/>
    <w:rsid w:val="00F71196"/>
    <w:rsid w:val="00F7558A"/>
    <w:rsid w:val="00F762A8"/>
    <w:rsid w:val="00F76E27"/>
    <w:rsid w:val="00F91D0A"/>
    <w:rsid w:val="00F92B6E"/>
    <w:rsid w:val="00F96476"/>
    <w:rsid w:val="00FA0461"/>
    <w:rsid w:val="00FA120E"/>
    <w:rsid w:val="00FB773E"/>
    <w:rsid w:val="00FC3889"/>
    <w:rsid w:val="00FC45B1"/>
    <w:rsid w:val="00FC5150"/>
    <w:rsid w:val="00FE1485"/>
    <w:rsid w:val="00FF2E9E"/>
    <w:rsid w:val="00FF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F2DF32"/>
  <w14:defaultImageDpi w14:val="300"/>
  <w15:docId w15:val="{603B792A-BCE3-754A-9DFB-069F2BFC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37A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37A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37A1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537A1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7A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37A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rsid w:val="00537A1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rsid w:val="00537A1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37A1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37A17"/>
  </w:style>
  <w:style w:type="character" w:customStyle="1" w:styleId="KommentarerChar">
    <w:name w:val="Kommentarer Char"/>
    <w:basedOn w:val="Standardstycketeckensnitt"/>
    <w:link w:val="Kommentarer"/>
    <w:uiPriority w:val="99"/>
    <w:rsid w:val="00537A17"/>
  </w:style>
  <w:style w:type="paragraph" w:styleId="Ballongtext">
    <w:name w:val="Balloon Text"/>
    <w:basedOn w:val="Normal"/>
    <w:link w:val="BallongtextChar"/>
    <w:uiPriority w:val="99"/>
    <w:semiHidden/>
    <w:unhideWhenUsed/>
    <w:rsid w:val="00537A17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7A17"/>
    <w:rPr>
      <w:rFonts w:ascii="Lucida Grande" w:hAnsi="Lucida Grande" w:cs="Lucida Grande"/>
      <w:sz w:val="18"/>
      <w:szCs w:val="18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7A17"/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7A17"/>
    <w:rPr>
      <w:b/>
      <w:bCs/>
      <w:sz w:val="20"/>
      <w:szCs w:val="20"/>
    </w:rPr>
  </w:style>
  <w:style w:type="paragraph" w:styleId="Litteraturfrteckning">
    <w:name w:val="Bibliography"/>
    <w:basedOn w:val="Normal"/>
    <w:next w:val="Normal"/>
    <w:uiPriority w:val="37"/>
    <w:unhideWhenUsed/>
    <w:rsid w:val="00537A17"/>
    <w:pPr>
      <w:tabs>
        <w:tab w:val="left" w:pos="260"/>
      </w:tabs>
      <w:spacing w:line="480" w:lineRule="auto"/>
      <w:ind w:left="264" w:hanging="264"/>
    </w:pPr>
  </w:style>
  <w:style w:type="paragraph" w:styleId="Liststycke">
    <w:name w:val="List Paragraph"/>
    <w:basedOn w:val="Normal"/>
    <w:uiPriority w:val="34"/>
    <w:qFormat/>
    <w:rsid w:val="00537A17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537A17"/>
    <w:rPr>
      <w:color w:val="0000FF" w:themeColor="hyperlink"/>
      <w:u w:val="single"/>
    </w:rPr>
  </w:style>
  <w:style w:type="table" w:styleId="Tabellrutnt">
    <w:name w:val="Table Grid"/>
    <w:basedOn w:val="Normaltabell"/>
    <w:uiPriority w:val="59"/>
    <w:rsid w:val="00537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37A17"/>
    <w:pPr>
      <w:spacing w:after="200"/>
    </w:pPr>
    <w:rPr>
      <w:b/>
      <w:bCs/>
      <w:color w:val="4F81BD" w:themeColor="accent1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D278A2"/>
    <w:rPr>
      <w:color w:val="800080"/>
      <w:u w:val="single"/>
    </w:rPr>
  </w:style>
  <w:style w:type="paragraph" w:customStyle="1" w:styleId="font5">
    <w:name w:val="font5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font6">
    <w:name w:val="font6"/>
    <w:basedOn w:val="Normal"/>
    <w:rsid w:val="00D278A2"/>
    <w:pPr>
      <w:spacing w:before="100" w:beforeAutospacing="1" w:after="100" w:afterAutospacing="1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xl63">
    <w:name w:val="xl63"/>
    <w:basedOn w:val="Normal"/>
    <w:rsid w:val="00D278A2"/>
    <w:pPr>
      <w:pBdr>
        <w:right w:val="single" w:sz="8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4">
    <w:name w:val="xl64"/>
    <w:basedOn w:val="Normal"/>
    <w:rsid w:val="00D278A2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5">
    <w:name w:val="xl65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6">
    <w:name w:val="xl66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7">
    <w:name w:val="xl67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D278A2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70">
    <w:name w:val="xl70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1">
    <w:name w:val="xl71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2">
    <w:name w:val="xl72"/>
    <w:basedOn w:val="Normal"/>
    <w:rsid w:val="00D278A2"/>
    <w:pP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840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FD1D9F-61E4-484D-973A-A87941CF8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7</Words>
  <Characters>5977</Characters>
  <Application>Microsoft Office Word</Application>
  <DocSecurity>0</DocSecurity>
  <Lines>49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BIM</Company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a R</dc:creator>
  <cp:keywords/>
  <dc:description/>
  <cp:lastModifiedBy>Linus Sandegren</cp:lastModifiedBy>
  <cp:revision>3</cp:revision>
  <dcterms:created xsi:type="dcterms:W3CDTF">2021-11-12T12:49:00Z</dcterms:created>
  <dcterms:modified xsi:type="dcterms:W3CDTF">2021-11-24T09:46:00Z</dcterms:modified>
</cp:coreProperties>
</file>